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242" w:rsidRDefault="00A57242" w:rsidP="00A57242">
      <w:pPr>
        <w:widowControl/>
        <w:wordWrap/>
        <w:autoSpaceDE/>
        <w:autoSpaceDN/>
        <w:spacing w:after="0" w:line="480" w:lineRule="auto"/>
        <w:rPr>
          <w:rFonts w:ascii="Times New Roman" w:eastAsia="바탕체" w:hAnsi="Times New Roman" w:cs="Times New Roman"/>
          <w:b/>
          <w:sz w:val="28"/>
          <w:szCs w:val="28"/>
        </w:rPr>
      </w:pPr>
      <w:r w:rsidRPr="00A10F51">
        <w:rPr>
          <w:rFonts w:ascii="Times New Roman" w:eastAsia="바탕체" w:hAnsi="Times New Roman" w:cs="Times New Roman" w:hint="eastAsia"/>
          <w:b/>
          <w:sz w:val="28"/>
          <w:szCs w:val="28"/>
        </w:rPr>
        <w:t>Supplementary Data</w:t>
      </w:r>
      <w:r>
        <w:rPr>
          <w:rFonts w:ascii="Times New Roman" w:eastAsia="바탕체" w:hAnsi="Times New Roman" w:cs="Times New Roman" w:hint="eastAsia"/>
          <w:b/>
          <w:sz w:val="28"/>
          <w:szCs w:val="28"/>
        </w:rPr>
        <w:t xml:space="preserve"> (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S1 Table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)</w:t>
      </w:r>
    </w:p>
    <w:p w:rsidR="00A57242" w:rsidRPr="001B58C4" w:rsidRDefault="00A57242" w:rsidP="00A57242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Title: 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>Evaluation of Non-laboratory and Laboratory Prediction Models for Current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and Future Diabetes Mellitus: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 xml:space="preserve"> Cross-Sectional and Retrospective Cohort Study</w:t>
      </w:r>
      <w:bookmarkStart w:id="0" w:name="_GoBack"/>
      <w:bookmarkEnd w:id="0"/>
    </w:p>
    <w:p w:rsidR="00A57242" w:rsidRPr="001B58C4" w:rsidRDefault="00A57242" w:rsidP="00A57242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B58C4">
        <w:rPr>
          <w:rFonts w:ascii="Times New Roman" w:eastAsia="맑은 고딕" w:hAnsi="Times New Roman" w:cs="Times New Roman" w:hint="eastAsia"/>
          <w:b/>
          <w:sz w:val="24"/>
          <w:szCs w:val="24"/>
        </w:rPr>
        <w:t>Short</w:t>
      </w: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 title: </w:t>
      </w:r>
      <w:r w:rsidRPr="0043004B">
        <w:rPr>
          <w:rFonts w:ascii="Times New Roman" w:eastAsia="맑은 고딕" w:hAnsi="Times New Roman" w:cs="Times New Roman"/>
          <w:sz w:val="24"/>
          <w:szCs w:val="24"/>
        </w:rPr>
        <w:t>Prediction of Current and Future Diabetes</w:t>
      </w:r>
    </w:p>
    <w:p w:rsidR="00693EDE" w:rsidRDefault="00693EDE">
      <w:pPr>
        <w:rPr>
          <w:rFonts w:hint="eastAsia"/>
        </w:rPr>
      </w:pPr>
    </w:p>
    <w:p w:rsidR="00A57242" w:rsidRPr="00E91FCE" w:rsidRDefault="00A57242" w:rsidP="00A57242">
      <w:pPr>
        <w:spacing w:after="0"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proofErr w:type="gramStart"/>
      <w:r>
        <w:rPr>
          <w:rFonts w:ascii="Times New Roman" w:eastAsia="바탕체" w:hAnsi="Times New Roman" w:cs="Times New Roman" w:hint="eastAsia"/>
          <w:b/>
          <w:sz w:val="24"/>
          <w:szCs w:val="24"/>
        </w:rPr>
        <w:t>S1 Table.</w:t>
      </w:r>
      <w:proofErr w:type="gramEnd"/>
      <w:r>
        <w:rPr>
          <w:rFonts w:ascii="Times New Roman" w:eastAsia="바탕체" w:hAnsi="Times New Roman" w:cs="Times New Roman" w:hint="eastAsia"/>
          <w:b/>
          <w:sz w:val="24"/>
          <w:szCs w:val="24"/>
        </w:rPr>
        <w:t xml:space="preserve"> </w:t>
      </w:r>
      <w:r w:rsidRPr="00E91FCE">
        <w:rPr>
          <w:rFonts w:ascii="Times New Roman" w:eastAsia="바탕체" w:hAnsi="Times New Roman" w:cs="Times New Roman"/>
          <w:sz w:val="24"/>
          <w:szCs w:val="24"/>
        </w:rPr>
        <w:t>Characteristics of the diabetes risk scores</w:t>
      </w:r>
    </w:p>
    <w:tbl>
      <w:tblPr>
        <w:tblW w:w="140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1342"/>
        <w:gridCol w:w="598"/>
        <w:gridCol w:w="1165"/>
        <w:gridCol w:w="1065"/>
        <w:gridCol w:w="1232"/>
        <w:gridCol w:w="865"/>
        <w:gridCol w:w="1648"/>
        <w:gridCol w:w="843"/>
        <w:gridCol w:w="843"/>
        <w:gridCol w:w="787"/>
        <w:gridCol w:w="843"/>
        <w:gridCol w:w="843"/>
        <w:gridCol w:w="410"/>
        <w:gridCol w:w="410"/>
      </w:tblGrid>
      <w:tr w:rsidR="00A57242" w:rsidRPr="00295E50" w:rsidTr="00620C7F">
        <w:trPr>
          <w:trHeight w:val="25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velopment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idation</w:t>
            </w:r>
          </w:p>
        </w:tc>
      </w:tr>
      <w:tr w:rsidR="00A57242" w:rsidRPr="00295E50" w:rsidTr="00620C7F">
        <w:trPr>
          <w:trHeight w:val="765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sk score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thor</w:t>
            </w:r>
          </w:p>
        </w:tc>
        <w:tc>
          <w:tcPr>
            <w:tcW w:w="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ationality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/Total sample size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 vs. cross-sectional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low-up duration</w:t>
            </w:r>
          </w:p>
        </w:tc>
        <w:tc>
          <w:tcPr>
            <w:tcW w:w="1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sk predictor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OC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t off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OC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</w:t>
            </w:r>
            <w:proofErr w:type="spellEnd"/>
          </w:p>
        </w:tc>
      </w:tr>
      <w:tr w:rsidR="00A57242" w:rsidRPr="00295E50" w:rsidTr="00620C7F">
        <w:trPr>
          <w:trHeight w:val="204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n Risk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e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1/96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family history of diabetes, hypertension, waist circumference, smoking, alcohol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9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</w:tr>
      <w:tr w:rsidR="00A57242" w:rsidRPr="00295E50" w:rsidTr="00620C7F">
        <w:trPr>
          <w:trHeight w:val="331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ustralian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n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2/606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, sex, 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hinicity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family history of diabetes, history of high blood glucose, antihypertensive medications, smoking, physical inactivity, waist circumference, BMI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57242" w:rsidRPr="00295E50" w:rsidTr="00620C7F">
        <w:trPr>
          <w:trHeight w:val="178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nish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mer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mark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/325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BMI, Hypertension, physical activity at leisure time, parental history of diabe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3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3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</w:tr>
      <w:tr w:rsidR="00A57242" w:rsidRPr="00295E50" w:rsidTr="00620C7F">
        <w:trPr>
          <w:trHeight w:val="178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kern w:val="0"/>
                <w:szCs w:val="20"/>
              </w:rPr>
              <w:t>US screening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ng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/525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family history of diabetes, hypertension, obesity, physical activity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</w:tr>
      <w:tr w:rsidR="00A57242" w:rsidRPr="00295E50" w:rsidTr="00620C7F">
        <w:trPr>
          <w:trHeight w:val="178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ese score (TOPICS-10 study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ianza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5/3333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family history of diabetes, smoking, physical activity, BMI, hypertensio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6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</w:tr>
      <w:tr w:rsidR="00A57242" w:rsidRPr="00295E50" w:rsidTr="00620C7F">
        <w:trPr>
          <w:trHeight w:val="204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The 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cester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isk Assessment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y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6/639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ethnicity, family history of diabetes, waist circumference, BMI, antihypertensive medicatio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</w:tr>
      <w:tr w:rsidR="00A57242" w:rsidRPr="00295E50" w:rsidTr="00620C7F">
        <w:trPr>
          <w:trHeight w:val="153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ekplakorn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1/266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BMI, waist circumference, hypertension, family history of diabe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</w:tr>
      <w:tr w:rsidR="00A57242" w:rsidRPr="00295E50" w:rsidTr="00620C7F">
        <w:trPr>
          <w:trHeight w:val="255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nnish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ssema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urop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4/183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BMI, waist circumference, use of anti-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ves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history of 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stional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iabetes, sex, smoking, family history of diabe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57242" w:rsidRPr="00295E50" w:rsidTr="00620C7F">
        <w:trPr>
          <w:trHeight w:val="51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zilian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res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zil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/122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BMI, hypertensio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</w:tr>
      <w:tr w:rsidR="00A57242" w:rsidRPr="00295E50" w:rsidTr="00620C7F">
        <w:trPr>
          <w:trHeight w:val="153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n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turvedi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/404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hypertension, waist circumference, family history of diabe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</w:tr>
      <w:tr w:rsidR="00A57242" w:rsidRPr="00295E50" w:rsidTr="00620C7F">
        <w:trPr>
          <w:trHeight w:val="204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Japanese score (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i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i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/193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family history of diabetes, waist circumference, BMI, hypertension, smoking, regular exercis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1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57242" w:rsidRPr="00295E50" w:rsidTr="00620C7F">
        <w:trPr>
          <w:trHeight w:val="102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ese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o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/198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waist circumference, family history of diabe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0.635; women: 0.68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≥17; women: ≥1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64; women 8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57; women: 48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0.635; women: 0.689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57242" w:rsidRPr="00295E50" w:rsidTr="00620C7F">
        <w:trPr>
          <w:trHeight w:val="204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itish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namethee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/684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sex, family history, smoking, BMI, hypertension, waist circumference, pre-existing CHD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57242" w:rsidRPr="00295E50" w:rsidTr="00620C7F">
        <w:trPr>
          <w:trHeight w:val="178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tterdam model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an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therlands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/1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ge, sex, use of 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hypertensives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hysical inactivity, family history of diabetes, BMI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</w:tr>
      <w:tr w:rsidR="00A57242" w:rsidRPr="00295E50" w:rsidTr="00620C7F">
        <w:trPr>
          <w:trHeight w:val="1530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an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-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wati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a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5/488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waist circumference, BMI, family history of diabetes, hypertensio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1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</w:tr>
      <w:tr w:rsidR="00A57242" w:rsidRPr="00295E50" w:rsidTr="00620C7F">
        <w:trPr>
          <w:trHeight w:val="229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French score (DESIR study)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lkau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nce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/381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itudi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years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waist circumference, smoking, hypertension; women: waist circumference, family history of diabetes, hypertensio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: 0.713; women: 0.82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57242" w:rsidRPr="00295E50" w:rsidTr="00620C7F">
        <w:trPr>
          <w:trHeight w:val="1275"/>
        </w:trPr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wait score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 </w:t>
            </w:r>
            <w:proofErr w:type="spellStart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halaf</w:t>
            </w:r>
            <w:proofErr w:type="spellEnd"/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uwait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/46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-sectional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waist circumference, hypertension, sibling history of diabe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3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7242" w:rsidRPr="00E91FCE" w:rsidRDefault="00A57242" w:rsidP="00620C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1FC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A57242" w:rsidRDefault="00A57242" w:rsidP="00A57242">
      <w:pPr>
        <w:spacing w:after="0"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r>
        <w:rPr>
          <w:rFonts w:ascii="Times New Roman" w:eastAsia="바탕체" w:hAnsi="Times New Roman" w:cs="Times New Roman" w:hint="eastAsia"/>
          <w:sz w:val="24"/>
          <w:szCs w:val="24"/>
        </w:rPr>
        <w:t xml:space="preserve">Abbreviations: AROC, area under the curve of </w:t>
      </w:r>
      <w:r>
        <w:rPr>
          <w:rFonts w:ascii="Times New Roman" w:eastAsia="바탕체" w:hAnsi="Times New Roman" w:cs="Times New Roman"/>
          <w:sz w:val="24"/>
          <w:szCs w:val="24"/>
        </w:rPr>
        <w:t>receiver</w:t>
      </w:r>
      <w:r>
        <w:rPr>
          <w:rFonts w:ascii="Times New Roman" w:eastAsia="바탕체" w:hAnsi="Times New Roman" w:cs="Times New Roman" w:hint="eastAsia"/>
          <w:sz w:val="24"/>
          <w:szCs w:val="24"/>
        </w:rPr>
        <w:t xml:space="preserve"> operating characteristics curve; Sn, sensitivity; </w:t>
      </w:r>
      <w:proofErr w:type="spellStart"/>
      <w:r>
        <w:rPr>
          <w:rFonts w:ascii="Times New Roman" w:eastAsia="바탕체" w:hAnsi="Times New Roman" w:cs="Times New Roman" w:hint="eastAsia"/>
          <w:sz w:val="24"/>
          <w:szCs w:val="24"/>
        </w:rPr>
        <w:t>Sp</w:t>
      </w:r>
      <w:proofErr w:type="spellEnd"/>
      <w:r>
        <w:rPr>
          <w:rFonts w:ascii="Times New Roman" w:eastAsia="바탕체" w:hAnsi="Times New Roman" w:cs="Times New Roman" w:hint="eastAsia"/>
          <w:sz w:val="24"/>
          <w:szCs w:val="24"/>
        </w:rPr>
        <w:t>, specificity; BMI, body mass index</w:t>
      </w:r>
    </w:p>
    <w:p w:rsidR="00A57242" w:rsidRPr="00A57242" w:rsidRDefault="00A57242"/>
    <w:sectPr w:rsidR="00A57242" w:rsidRPr="00A57242" w:rsidSect="00A5724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242"/>
    <w:rsid w:val="00693EDE"/>
    <w:rsid w:val="00A5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72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72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6-05-16T01:25:00Z</dcterms:created>
  <dcterms:modified xsi:type="dcterms:W3CDTF">2016-05-16T01:26:00Z</dcterms:modified>
</cp:coreProperties>
</file>